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bookmarkStart w:id="0" w:name="_GoBack"/>
            <w:bookmarkEnd w:id="0"/>
          </w:p>
        </w:tc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Home haemodialysi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Peritoneal Dialysi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 xml:space="preserve">Hospital </w:t>
            </w:r>
          </w:p>
          <w:p w:rsidR="00D81E83" w:rsidRDefault="00D81E83">
            <w:r>
              <w:t>haemodialysis</w:t>
            </w:r>
          </w:p>
        </w:tc>
      </w:tr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Power to run machine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No</w:t>
            </w:r>
          </w:p>
        </w:tc>
      </w:tr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Water cost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N/A</w:t>
            </w:r>
          </w:p>
        </w:tc>
        <w:tc>
          <w:tcPr>
            <w:tcW w:w="1803" w:type="dxa"/>
          </w:tcPr>
          <w:p w:rsidR="00D81E83" w:rsidRDefault="00D81E83">
            <w:r>
              <w:t>No</w:t>
            </w:r>
          </w:p>
        </w:tc>
      </w:tr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Heating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No</w:t>
            </w:r>
          </w:p>
        </w:tc>
      </w:tr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Transport to clinic appointment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Subsidised</w:t>
            </w:r>
          </w:p>
        </w:tc>
      </w:tr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Set-up cost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No</w:t>
            </w:r>
          </w:p>
        </w:tc>
      </w:tr>
      <w:tr w:rsidR="00D81E83" w:rsidTr="00852A4C">
        <w:tc>
          <w:tcPr>
            <w:tcW w:w="1803" w:type="dxa"/>
            <w:shd w:val="clear" w:color="auto" w:fill="D9D9D9" w:themeFill="background1" w:themeFillShade="D9"/>
          </w:tcPr>
          <w:p w:rsidR="00D81E83" w:rsidRDefault="00D81E83">
            <w:r>
              <w:t>Additional pharmacy cost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Yes</w:t>
            </w:r>
          </w:p>
        </w:tc>
        <w:tc>
          <w:tcPr>
            <w:tcW w:w="1803" w:type="dxa"/>
          </w:tcPr>
          <w:p w:rsidR="00D81E83" w:rsidRDefault="00D81E83">
            <w:r>
              <w:t>No</w:t>
            </w:r>
          </w:p>
        </w:tc>
      </w:tr>
    </w:tbl>
    <w:p w:rsidR="002A0193" w:rsidRDefault="00871C78"/>
    <w:sectPr w:rsidR="002A0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9E2"/>
    <w:rsid w:val="00112903"/>
    <w:rsid w:val="00226907"/>
    <w:rsid w:val="008179E2"/>
    <w:rsid w:val="00852A4C"/>
    <w:rsid w:val="00871C78"/>
    <w:rsid w:val="00BC7B32"/>
    <w:rsid w:val="00BE31C6"/>
    <w:rsid w:val="00C54C2E"/>
    <w:rsid w:val="00D8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3B4B8-C201-449A-AFA7-4613B488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Walker</dc:creator>
  <cp:keywords/>
  <dc:description/>
  <cp:lastModifiedBy>Rachael Walker</cp:lastModifiedBy>
  <cp:revision>2</cp:revision>
  <dcterms:created xsi:type="dcterms:W3CDTF">2016-04-04T07:36:00Z</dcterms:created>
  <dcterms:modified xsi:type="dcterms:W3CDTF">2016-04-04T07:36:00Z</dcterms:modified>
</cp:coreProperties>
</file>